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BC8D0" w14:textId="25354B26" w:rsidR="0054448B" w:rsidRPr="00543661" w:rsidRDefault="006B292F" w:rsidP="00C8474D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</w:t>
      </w:r>
      <w:r w:rsidR="00543661" w:rsidRPr="00543661">
        <w:rPr>
          <w:rFonts w:ascii="Arial" w:hAnsi="Arial" w:cs="Arial"/>
          <w:b/>
          <w:sz w:val="24"/>
          <w:szCs w:val="24"/>
        </w:rPr>
        <w:t xml:space="preserve"> Table 1</w:t>
      </w:r>
      <w:r w:rsidR="00433533" w:rsidRPr="00543661">
        <w:rPr>
          <w:rFonts w:ascii="Arial" w:hAnsi="Arial" w:cs="Arial"/>
          <w:b/>
          <w:sz w:val="24"/>
          <w:szCs w:val="24"/>
        </w:rPr>
        <w:t xml:space="preserve">: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6760"/>
      </w:tblGrid>
      <w:tr w:rsidR="0054448B" w:rsidRPr="00543661" w14:paraId="07610AB7" w14:textId="77777777" w:rsidTr="0054448B">
        <w:tc>
          <w:tcPr>
            <w:tcW w:w="2628" w:type="dxa"/>
          </w:tcPr>
          <w:p w14:paraId="68C059B3" w14:textId="77829732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43661">
              <w:rPr>
                <w:rFonts w:ascii="Arial" w:hAnsi="Arial" w:cs="Arial"/>
                <w:b/>
                <w:sz w:val="24"/>
                <w:szCs w:val="24"/>
              </w:rPr>
              <w:t>Domain</w:t>
            </w:r>
          </w:p>
        </w:tc>
        <w:tc>
          <w:tcPr>
            <w:tcW w:w="6948" w:type="dxa"/>
          </w:tcPr>
          <w:p w14:paraId="363E1965" w14:textId="0F8F097A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43661">
              <w:rPr>
                <w:rFonts w:ascii="Arial" w:hAnsi="Arial" w:cs="Arial"/>
                <w:b/>
                <w:sz w:val="24"/>
                <w:szCs w:val="24"/>
              </w:rPr>
              <w:t>Survey Item Descriptions</w:t>
            </w:r>
          </w:p>
        </w:tc>
      </w:tr>
      <w:tr w:rsidR="0054448B" w:rsidRPr="00543661" w14:paraId="77BC50CD" w14:textId="77777777" w:rsidTr="0054448B">
        <w:tc>
          <w:tcPr>
            <w:tcW w:w="2628" w:type="dxa"/>
          </w:tcPr>
          <w:p w14:paraId="30E4CBD9" w14:textId="652A328C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Physical Health</w:t>
            </w:r>
          </w:p>
        </w:tc>
        <w:tc>
          <w:tcPr>
            <w:tcW w:w="6948" w:type="dxa"/>
          </w:tcPr>
          <w:p w14:paraId="546D149B" w14:textId="1EE214CE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Sick days in the past month</w:t>
            </w:r>
          </w:p>
        </w:tc>
      </w:tr>
      <w:tr w:rsidR="0054448B" w:rsidRPr="00543661" w14:paraId="7DD3F078" w14:textId="77777777" w:rsidTr="0054448B">
        <w:tc>
          <w:tcPr>
            <w:tcW w:w="2628" w:type="dxa"/>
          </w:tcPr>
          <w:p w14:paraId="0E74C827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312F476D" w14:textId="6244E48C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Disease burden</w:t>
            </w:r>
          </w:p>
        </w:tc>
      </w:tr>
      <w:tr w:rsidR="0054448B" w:rsidRPr="00543661" w14:paraId="5AA5D4B0" w14:textId="77777777" w:rsidTr="0054448B">
        <w:tc>
          <w:tcPr>
            <w:tcW w:w="2628" w:type="dxa"/>
          </w:tcPr>
          <w:p w14:paraId="46BD1D8F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6023DB6D" w14:textId="1E0C78EA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Health problems that get in the way of normal activities</w:t>
            </w:r>
          </w:p>
        </w:tc>
      </w:tr>
      <w:tr w:rsidR="0054448B" w:rsidRPr="00543661" w14:paraId="220A8003" w14:textId="77777777" w:rsidTr="0054448B">
        <w:tc>
          <w:tcPr>
            <w:tcW w:w="2628" w:type="dxa"/>
          </w:tcPr>
          <w:p w14:paraId="26DD59F4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14D09C57" w14:textId="5F8771B0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</w:tr>
      <w:tr w:rsidR="0054448B" w:rsidRPr="00543661" w14:paraId="2C008F0F" w14:textId="77777777" w:rsidTr="0054448B">
        <w:tc>
          <w:tcPr>
            <w:tcW w:w="2628" w:type="dxa"/>
          </w:tcPr>
          <w:p w14:paraId="07DDB4BB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5F6B21E7" w14:textId="6A214E1E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Feeling well-rested</w:t>
            </w:r>
          </w:p>
        </w:tc>
      </w:tr>
      <w:tr w:rsidR="0054448B" w:rsidRPr="00543661" w14:paraId="66EF0A8F" w14:textId="77777777" w:rsidTr="0054448B">
        <w:tc>
          <w:tcPr>
            <w:tcW w:w="2628" w:type="dxa"/>
          </w:tcPr>
          <w:p w14:paraId="2C7CFAC2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51ACA2D1" w14:textId="1ABEC54B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Daily energy</w:t>
            </w:r>
          </w:p>
        </w:tc>
      </w:tr>
      <w:tr w:rsidR="0054448B" w:rsidRPr="00543661" w14:paraId="58F9857B" w14:textId="77777777" w:rsidTr="0054448B">
        <w:tc>
          <w:tcPr>
            <w:tcW w:w="2628" w:type="dxa"/>
          </w:tcPr>
          <w:p w14:paraId="7B74F998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519840C4" w14:textId="23A39368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Daily colds</w:t>
            </w:r>
          </w:p>
        </w:tc>
      </w:tr>
      <w:tr w:rsidR="0054448B" w:rsidRPr="00543661" w14:paraId="52029732" w14:textId="77777777" w:rsidTr="0054448B">
        <w:tc>
          <w:tcPr>
            <w:tcW w:w="2628" w:type="dxa"/>
          </w:tcPr>
          <w:p w14:paraId="678C3C10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09E930D2" w14:textId="58D091B8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Daily flu</w:t>
            </w:r>
          </w:p>
        </w:tc>
      </w:tr>
      <w:tr w:rsidR="0054448B" w:rsidRPr="00543661" w14:paraId="1707080A" w14:textId="77777777" w:rsidTr="0054448B">
        <w:tc>
          <w:tcPr>
            <w:tcW w:w="2628" w:type="dxa"/>
          </w:tcPr>
          <w:p w14:paraId="43484A0F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474E0448" w14:textId="547319AF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Daily headaches</w:t>
            </w:r>
          </w:p>
        </w:tc>
      </w:tr>
      <w:tr w:rsidR="0054448B" w:rsidRPr="00543661" w14:paraId="35C8C502" w14:textId="77777777" w:rsidTr="0054448B">
        <w:tc>
          <w:tcPr>
            <w:tcW w:w="2628" w:type="dxa"/>
          </w:tcPr>
          <w:p w14:paraId="50BE3064" w14:textId="5EAD203F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Emotional Health</w:t>
            </w:r>
          </w:p>
        </w:tc>
        <w:tc>
          <w:tcPr>
            <w:tcW w:w="6948" w:type="dxa"/>
          </w:tcPr>
          <w:p w14:paraId="2B534D49" w14:textId="32BAEA4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Smiling or laughter</w:t>
            </w:r>
          </w:p>
        </w:tc>
      </w:tr>
      <w:tr w:rsidR="0054448B" w:rsidRPr="00543661" w14:paraId="591BD0EE" w14:textId="77777777" w:rsidTr="0054448B">
        <w:tc>
          <w:tcPr>
            <w:tcW w:w="2628" w:type="dxa"/>
          </w:tcPr>
          <w:p w14:paraId="723AAF3F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5061F5B4" w14:textId="47BA7405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Learning or doing something interesting</w:t>
            </w:r>
          </w:p>
        </w:tc>
      </w:tr>
      <w:tr w:rsidR="0054448B" w:rsidRPr="00543661" w14:paraId="158143D2" w14:textId="77777777" w:rsidTr="0054448B">
        <w:tc>
          <w:tcPr>
            <w:tcW w:w="2628" w:type="dxa"/>
          </w:tcPr>
          <w:p w14:paraId="7109AFD4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1BAB4BA2" w14:textId="5701AF91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Being treated with respect</w:t>
            </w:r>
          </w:p>
        </w:tc>
      </w:tr>
      <w:tr w:rsidR="0054448B" w:rsidRPr="00543661" w14:paraId="3474D6A1" w14:textId="77777777" w:rsidTr="0054448B">
        <w:tc>
          <w:tcPr>
            <w:tcW w:w="2628" w:type="dxa"/>
          </w:tcPr>
          <w:p w14:paraId="1B138B16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57CB7C85" w14:textId="76B94003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Enjoyment</w:t>
            </w:r>
          </w:p>
        </w:tc>
      </w:tr>
      <w:tr w:rsidR="0054448B" w:rsidRPr="00543661" w14:paraId="6B699A22" w14:textId="77777777" w:rsidTr="0054448B">
        <w:tc>
          <w:tcPr>
            <w:tcW w:w="2628" w:type="dxa"/>
          </w:tcPr>
          <w:p w14:paraId="4C02F713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28CD6A09" w14:textId="3BD9BA56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Happiness</w:t>
            </w:r>
          </w:p>
        </w:tc>
      </w:tr>
      <w:tr w:rsidR="0054448B" w:rsidRPr="00543661" w14:paraId="777EDC26" w14:textId="77777777" w:rsidTr="0054448B">
        <w:tc>
          <w:tcPr>
            <w:tcW w:w="2628" w:type="dxa"/>
          </w:tcPr>
          <w:p w14:paraId="4D4AF367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4F688338" w14:textId="2ACE49D6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Worry</w:t>
            </w:r>
          </w:p>
        </w:tc>
      </w:tr>
      <w:tr w:rsidR="0054448B" w:rsidRPr="00543661" w14:paraId="103DC42E" w14:textId="77777777" w:rsidTr="0054448B">
        <w:tc>
          <w:tcPr>
            <w:tcW w:w="2628" w:type="dxa"/>
          </w:tcPr>
          <w:p w14:paraId="285C80A7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7FC05304" w14:textId="1F59F2AC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Sadness</w:t>
            </w:r>
          </w:p>
        </w:tc>
      </w:tr>
      <w:tr w:rsidR="0054448B" w:rsidRPr="00543661" w14:paraId="2B5FF86A" w14:textId="77777777" w:rsidTr="0054448B">
        <w:tc>
          <w:tcPr>
            <w:tcW w:w="2628" w:type="dxa"/>
          </w:tcPr>
          <w:p w14:paraId="2C9BD8A0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71D249A3" w14:textId="58BF6BD4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Anger</w:t>
            </w:r>
          </w:p>
        </w:tc>
      </w:tr>
      <w:tr w:rsidR="0054448B" w:rsidRPr="00543661" w14:paraId="6CC109CD" w14:textId="77777777" w:rsidTr="0054448B">
        <w:tc>
          <w:tcPr>
            <w:tcW w:w="2628" w:type="dxa"/>
          </w:tcPr>
          <w:p w14:paraId="1BC9BA46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24FBD903" w14:textId="42987876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Stress</w:t>
            </w:r>
          </w:p>
        </w:tc>
      </w:tr>
      <w:tr w:rsidR="0054448B" w:rsidRPr="00543661" w14:paraId="51A1F3F5" w14:textId="77777777" w:rsidTr="0054448B">
        <w:tc>
          <w:tcPr>
            <w:tcW w:w="2628" w:type="dxa"/>
          </w:tcPr>
          <w:p w14:paraId="44A1E2C7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1185B5F3" w14:textId="6E52158A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Diagnosed with depression</w:t>
            </w:r>
          </w:p>
        </w:tc>
      </w:tr>
      <w:tr w:rsidR="0054448B" w:rsidRPr="00543661" w14:paraId="5E37C70C" w14:textId="77777777" w:rsidTr="0054448B">
        <w:tc>
          <w:tcPr>
            <w:tcW w:w="2628" w:type="dxa"/>
          </w:tcPr>
          <w:p w14:paraId="419A0FCC" w14:textId="1CDC09ED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lastRenderedPageBreak/>
              <w:t>Life Evaluation</w:t>
            </w:r>
          </w:p>
        </w:tc>
        <w:tc>
          <w:tcPr>
            <w:tcW w:w="6948" w:type="dxa"/>
          </w:tcPr>
          <w:p w14:paraId="4E5CEE88" w14:textId="168ADE9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Imagining a ladder with steps numbered 0 to 10 where “0” represents the worst possible life and “10” represents the best possible life, on which step do you stand at this time?</w:t>
            </w:r>
          </w:p>
        </w:tc>
      </w:tr>
      <w:tr w:rsidR="0054448B" w:rsidRPr="00543661" w14:paraId="7DA9123F" w14:textId="77777777" w:rsidTr="0054448B">
        <w:tc>
          <w:tcPr>
            <w:tcW w:w="2628" w:type="dxa"/>
          </w:tcPr>
          <w:p w14:paraId="5A7BE4C9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5E04EA9B" w14:textId="6889F529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On which step will you stand 5 years from now?</w:t>
            </w:r>
          </w:p>
        </w:tc>
      </w:tr>
      <w:tr w:rsidR="0054448B" w:rsidRPr="00543661" w14:paraId="2ECD06C1" w14:textId="77777777" w:rsidTr="0054448B">
        <w:tc>
          <w:tcPr>
            <w:tcW w:w="2628" w:type="dxa"/>
          </w:tcPr>
          <w:p w14:paraId="4D18DF2F" w14:textId="6C0D9EAF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Health Behaviors</w:t>
            </w:r>
          </w:p>
        </w:tc>
        <w:tc>
          <w:tcPr>
            <w:tcW w:w="6948" w:type="dxa"/>
          </w:tcPr>
          <w:p w14:paraId="4E36FE77" w14:textId="57853A5A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Do you smoke?</w:t>
            </w:r>
          </w:p>
        </w:tc>
      </w:tr>
      <w:tr w:rsidR="0054448B" w:rsidRPr="00543661" w14:paraId="3FD404CE" w14:textId="77777777" w:rsidTr="0054448B">
        <w:tc>
          <w:tcPr>
            <w:tcW w:w="2628" w:type="dxa"/>
          </w:tcPr>
          <w:p w14:paraId="0A88E6B2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4106E034" w14:textId="4A014A4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Did you eat healthy yesterday?</w:t>
            </w:r>
          </w:p>
        </w:tc>
      </w:tr>
      <w:tr w:rsidR="0054448B" w:rsidRPr="00543661" w14:paraId="6670BB74" w14:textId="77777777" w:rsidTr="0054448B">
        <w:tc>
          <w:tcPr>
            <w:tcW w:w="2628" w:type="dxa"/>
          </w:tcPr>
          <w:p w14:paraId="43C92B7A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1795BC97" w14:textId="2E8B549E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Weekly consumption of fruits and vegetables</w:t>
            </w:r>
          </w:p>
        </w:tc>
      </w:tr>
      <w:tr w:rsidR="0054448B" w:rsidRPr="00543661" w14:paraId="1F9B2EAA" w14:textId="77777777" w:rsidTr="0054448B">
        <w:tc>
          <w:tcPr>
            <w:tcW w:w="2628" w:type="dxa"/>
          </w:tcPr>
          <w:p w14:paraId="0DD43FBD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229DED09" w14:textId="323A0E89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Weekly exercise frequency</w:t>
            </w:r>
          </w:p>
        </w:tc>
      </w:tr>
      <w:tr w:rsidR="0054448B" w:rsidRPr="00543661" w14:paraId="088929C8" w14:textId="77777777" w:rsidTr="0054448B">
        <w:tc>
          <w:tcPr>
            <w:tcW w:w="2628" w:type="dxa"/>
          </w:tcPr>
          <w:p w14:paraId="2077D4B5" w14:textId="093F0FE8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Work Environment</w:t>
            </w:r>
          </w:p>
        </w:tc>
        <w:tc>
          <w:tcPr>
            <w:tcW w:w="6948" w:type="dxa"/>
          </w:tcPr>
          <w:p w14:paraId="3027F906" w14:textId="5351FDB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Are you satisfied or dissatisfied with your job or the work you do?</w:t>
            </w:r>
          </w:p>
        </w:tc>
      </w:tr>
      <w:tr w:rsidR="0054448B" w:rsidRPr="00543661" w14:paraId="32AF2E49" w14:textId="77777777" w:rsidTr="0054448B">
        <w:tc>
          <w:tcPr>
            <w:tcW w:w="2628" w:type="dxa"/>
          </w:tcPr>
          <w:p w14:paraId="1114A5E4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602CD333" w14:textId="0B7F256F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At work, do you get to use your strengths to do what you do best every day, or not?</w:t>
            </w:r>
          </w:p>
        </w:tc>
      </w:tr>
      <w:tr w:rsidR="0054448B" w:rsidRPr="00543661" w14:paraId="65BDAE90" w14:textId="77777777" w:rsidTr="0054448B">
        <w:tc>
          <w:tcPr>
            <w:tcW w:w="2628" w:type="dxa"/>
          </w:tcPr>
          <w:p w14:paraId="058F696F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69CC82AA" w14:textId="27CBBF89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Does your supervisor at work treat you more like he or she is your boss or your partner?</w:t>
            </w:r>
          </w:p>
        </w:tc>
      </w:tr>
      <w:tr w:rsidR="0054448B" w:rsidRPr="00543661" w14:paraId="75C560CD" w14:textId="77777777" w:rsidTr="0054448B">
        <w:tc>
          <w:tcPr>
            <w:tcW w:w="2628" w:type="dxa"/>
          </w:tcPr>
          <w:p w14:paraId="38DEBF5A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545FAEE5" w14:textId="4E7FA4B0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Does your supervisor always create an environment that is trusting and open or not?</w:t>
            </w:r>
          </w:p>
        </w:tc>
      </w:tr>
      <w:tr w:rsidR="0054448B" w:rsidRPr="00543661" w14:paraId="7DE230E4" w14:textId="77777777" w:rsidTr="0054448B">
        <w:tc>
          <w:tcPr>
            <w:tcW w:w="2628" w:type="dxa"/>
          </w:tcPr>
          <w:p w14:paraId="268C5005" w14:textId="11DDDD71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Basic Access</w:t>
            </w:r>
          </w:p>
        </w:tc>
        <w:tc>
          <w:tcPr>
            <w:tcW w:w="6948" w:type="dxa"/>
          </w:tcPr>
          <w:p w14:paraId="6FE6A203" w14:textId="0784E1F1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Satisfaction with community or area</w:t>
            </w:r>
          </w:p>
        </w:tc>
      </w:tr>
      <w:tr w:rsidR="0054448B" w:rsidRPr="00543661" w14:paraId="6ED47916" w14:textId="77777777" w:rsidTr="0054448B">
        <w:tc>
          <w:tcPr>
            <w:tcW w:w="2628" w:type="dxa"/>
          </w:tcPr>
          <w:p w14:paraId="697A98EE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1F49D747" w14:textId="0FDC7C46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Area getting better as a place to live</w:t>
            </w:r>
          </w:p>
        </w:tc>
      </w:tr>
      <w:tr w:rsidR="0054448B" w:rsidRPr="00543661" w14:paraId="109BC146" w14:textId="77777777" w:rsidTr="0054448B">
        <w:tc>
          <w:tcPr>
            <w:tcW w:w="2628" w:type="dxa"/>
          </w:tcPr>
          <w:p w14:paraId="683626F8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0081DA2E" w14:textId="189832DE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Clean water</w:t>
            </w:r>
          </w:p>
        </w:tc>
      </w:tr>
      <w:tr w:rsidR="0054448B" w:rsidRPr="00543661" w14:paraId="3DFDA298" w14:textId="77777777" w:rsidTr="0054448B">
        <w:tc>
          <w:tcPr>
            <w:tcW w:w="2628" w:type="dxa"/>
          </w:tcPr>
          <w:p w14:paraId="42525480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6B808F12" w14:textId="21E43349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Medicine</w:t>
            </w:r>
          </w:p>
        </w:tc>
      </w:tr>
      <w:tr w:rsidR="0054448B" w:rsidRPr="00543661" w14:paraId="11E3CB34" w14:textId="77777777" w:rsidTr="0054448B">
        <w:tc>
          <w:tcPr>
            <w:tcW w:w="2628" w:type="dxa"/>
          </w:tcPr>
          <w:p w14:paraId="1CF929B0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1DC10B86" w14:textId="4A9039AE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Safe place to exercise</w:t>
            </w:r>
          </w:p>
        </w:tc>
      </w:tr>
      <w:tr w:rsidR="0054448B" w:rsidRPr="00543661" w14:paraId="5B484A68" w14:textId="77777777" w:rsidTr="0054448B">
        <w:tc>
          <w:tcPr>
            <w:tcW w:w="2628" w:type="dxa"/>
          </w:tcPr>
          <w:p w14:paraId="6AF75438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2D66C961" w14:textId="1A01B0F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Affordable fruits and vegetables</w:t>
            </w:r>
          </w:p>
        </w:tc>
      </w:tr>
      <w:tr w:rsidR="0054448B" w:rsidRPr="00543661" w14:paraId="4E56D3C5" w14:textId="77777777" w:rsidTr="0054448B">
        <w:tc>
          <w:tcPr>
            <w:tcW w:w="2628" w:type="dxa"/>
          </w:tcPr>
          <w:p w14:paraId="7F5B4C26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6C853BDF" w14:textId="4DEEA4A8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Feel safe walking alone at night</w:t>
            </w:r>
          </w:p>
        </w:tc>
      </w:tr>
      <w:tr w:rsidR="0054448B" w:rsidRPr="00543661" w14:paraId="7A52EF20" w14:textId="77777777" w:rsidTr="0054448B">
        <w:tc>
          <w:tcPr>
            <w:tcW w:w="2628" w:type="dxa"/>
          </w:tcPr>
          <w:p w14:paraId="74070CD9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4D84CA55" w14:textId="572FB252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Enough money for food</w:t>
            </w:r>
          </w:p>
        </w:tc>
      </w:tr>
      <w:tr w:rsidR="0054448B" w:rsidRPr="00543661" w14:paraId="1CC1E354" w14:textId="77777777" w:rsidTr="0054448B">
        <w:tc>
          <w:tcPr>
            <w:tcW w:w="2628" w:type="dxa"/>
          </w:tcPr>
          <w:p w14:paraId="059BBD3E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42B7B5AF" w14:textId="5BD8E634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Enough money for shelter</w:t>
            </w:r>
          </w:p>
        </w:tc>
      </w:tr>
      <w:tr w:rsidR="0054448B" w:rsidRPr="00543661" w14:paraId="6F998A05" w14:textId="77777777" w:rsidTr="0054448B">
        <w:tc>
          <w:tcPr>
            <w:tcW w:w="2628" w:type="dxa"/>
          </w:tcPr>
          <w:p w14:paraId="553ABE71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49A8E658" w14:textId="2B0440BE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Enough money for healthcare</w:t>
            </w:r>
          </w:p>
        </w:tc>
      </w:tr>
      <w:tr w:rsidR="0054448B" w:rsidRPr="00543661" w14:paraId="778A4568" w14:textId="77777777" w:rsidTr="0054448B">
        <w:tc>
          <w:tcPr>
            <w:tcW w:w="2628" w:type="dxa"/>
          </w:tcPr>
          <w:p w14:paraId="7050C9AA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66557584" w14:textId="5D34896C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Visited a dentist recently</w:t>
            </w:r>
          </w:p>
        </w:tc>
      </w:tr>
      <w:tr w:rsidR="0054448B" w:rsidRPr="00543661" w14:paraId="3C183F3E" w14:textId="77777777" w:rsidTr="0054448B">
        <w:tc>
          <w:tcPr>
            <w:tcW w:w="2628" w:type="dxa"/>
          </w:tcPr>
          <w:p w14:paraId="0E959BAC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1C81D6C0" w14:textId="4388CA41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Have a doctor</w:t>
            </w:r>
          </w:p>
        </w:tc>
      </w:tr>
      <w:tr w:rsidR="0054448B" w:rsidRPr="00543661" w14:paraId="51E35C5D" w14:textId="77777777" w:rsidTr="0054448B">
        <w:tc>
          <w:tcPr>
            <w:tcW w:w="2628" w:type="dxa"/>
          </w:tcPr>
          <w:p w14:paraId="1E4D1FA2" w14:textId="77777777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48" w:type="dxa"/>
          </w:tcPr>
          <w:p w14:paraId="0FC34965" w14:textId="1A5B503A" w:rsidR="0054448B" w:rsidRPr="00543661" w:rsidRDefault="0054448B" w:rsidP="00C8474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43661">
              <w:rPr>
                <w:rFonts w:ascii="Arial" w:hAnsi="Arial" w:cs="Arial"/>
                <w:sz w:val="24"/>
                <w:szCs w:val="24"/>
              </w:rPr>
              <w:t>Have health insurance</w:t>
            </w:r>
          </w:p>
        </w:tc>
      </w:tr>
    </w:tbl>
    <w:p w14:paraId="274A02EA" w14:textId="67398878" w:rsidR="007321FA" w:rsidRPr="00543661" w:rsidRDefault="007321FA" w:rsidP="007321FA">
      <w:pPr>
        <w:rPr>
          <w:rFonts w:ascii="Arial" w:hAnsi="Arial" w:cs="Arial"/>
          <w:sz w:val="24"/>
          <w:szCs w:val="24"/>
        </w:rPr>
      </w:pPr>
    </w:p>
    <w:p w14:paraId="5D5E9C74" w14:textId="435B2367" w:rsidR="007321FA" w:rsidRPr="00543661" w:rsidRDefault="007321FA">
      <w:pPr>
        <w:rPr>
          <w:rFonts w:ascii="Arial" w:hAnsi="Arial" w:cs="Arial"/>
          <w:sz w:val="24"/>
          <w:szCs w:val="24"/>
        </w:rPr>
      </w:pPr>
    </w:p>
    <w:sectPr w:rsidR="007321FA" w:rsidRPr="00543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228F41" w14:textId="77777777" w:rsidR="004E6A6F" w:rsidRDefault="004E6A6F" w:rsidP="00543661">
      <w:pPr>
        <w:spacing w:after="0" w:line="240" w:lineRule="auto"/>
      </w:pPr>
      <w:r>
        <w:separator/>
      </w:r>
    </w:p>
  </w:endnote>
  <w:endnote w:type="continuationSeparator" w:id="0">
    <w:p w14:paraId="71F76969" w14:textId="77777777" w:rsidR="004E6A6F" w:rsidRDefault="004E6A6F" w:rsidP="00543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AF54E" w14:textId="77777777" w:rsidR="004E6A6F" w:rsidRDefault="004E6A6F" w:rsidP="00543661">
      <w:pPr>
        <w:spacing w:after="0" w:line="240" w:lineRule="auto"/>
      </w:pPr>
      <w:r>
        <w:separator/>
      </w:r>
    </w:p>
  </w:footnote>
  <w:footnote w:type="continuationSeparator" w:id="0">
    <w:p w14:paraId="0907B728" w14:textId="77777777" w:rsidR="004E6A6F" w:rsidRDefault="004E6A6F" w:rsidP="005436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474D"/>
    <w:rsid w:val="00010C48"/>
    <w:rsid w:val="00030615"/>
    <w:rsid w:val="00034E9E"/>
    <w:rsid w:val="000541E6"/>
    <w:rsid w:val="00076AC4"/>
    <w:rsid w:val="00094CCB"/>
    <w:rsid w:val="000A059B"/>
    <w:rsid w:val="000A4415"/>
    <w:rsid w:val="000B2F78"/>
    <w:rsid w:val="000B3764"/>
    <w:rsid w:val="001100D2"/>
    <w:rsid w:val="0011416F"/>
    <w:rsid w:val="00161723"/>
    <w:rsid w:val="00181740"/>
    <w:rsid w:val="00191F5C"/>
    <w:rsid w:val="00192BCD"/>
    <w:rsid w:val="001A4B34"/>
    <w:rsid w:val="001A5F6D"/>
    <w:rsid w:val="001A7376"/>
    <w:rsid w:val="001B3DB6"/>
    <w:rsid w:val="001B40DF"/>
    <w:rsid w:val="001D299E"/>
    <w:rsid w:val="001E3D4B"/>
    <w:rsid w:val="001E67C4"/>
    <w:rsid w:val="00205B93"/>
    <w:rsid w:val="00211C8C"/>
    <w:rsid w:val="002404F1"/>
    <w:rsid w:val="002414EE"/>
    <w:rsid w:val="0024354B"/>
    <w:rsid w:val="002459D4"/>
    <w:rsid w:val="00251E63"/>
    <w:rsid w:val="00256B91"/>
    <w:rsid w:val="00263EB9"/>
    <w:rsid w:val="002721F8"/>
    <w:rsid w:val="00285063"/>
    <w:rsid w:val="002A4351"/>
    <w:rsid w:val="002B0790"/>
    <w:rsid w:val="002C103C"/>
    <w:rsid w:val="002D138B"/>
    <w:rsid w:val="002D41EB"/>
    <w:rsid w:val="002D518E"/>
    <w:rsid w:val="00300BEF"/>
    <w:rsid w:val="003024DD"/>
    <w:rsid w:val="0031129E"/>
    <w:rsid w:val="00311D3A"/>
    <w:rsid w:val="00322D3E"/>
    <w:rsid w:val="00324DCB"/>
    <w:rsid w:val="0034683E"/>
    <w:rsid w:val="00351F3D"/>
    <w:rsid w:val="0036430B"/>
    <w:rsid w:val="00386195"/>
    <w:rsid w:val="00391D8E"/>
    <w:rsid w:val="00393AC1"/>
    <w:rsid w:val="00394FB2"/>
    <w:rsid w:val="0039692C"/>
    <w:rsid w:val="003B3A77"/>
    <w:rsid w:val="003B4B95"/>
    <w:rsid w:val="003C2D7F"/>
    <w:rsid w:val="003C2ECC"/>
    <w:rsid w:val="003C5E6F"/>
    <w:rsid w:val="003D7F89"/>
    <w:rsid w:val="003E7562"/>
    <w:rsid w:val="003F1556"/>
    <w:rsid w:val="00416A51"/>
    <w:rsid w:val="00433533"/>
    <w:rsid w:val="00437629"/>
    <w:rsid w:val="00451353"/>
    <w:rsid w:val="0045458B"/>
    <w:rsid w:val="00461E0B"/>
    <w:rsid w:val="00484B4C"/>
    <w:rsid w:val="00494628"/>
    <w:rsid w:val="00497023"/>
    <w:rsid w:val="00497619"/>
    <w:rsid w:val="004A4B79"/>
    <w:rsid w:val="004B7B5E"/>
    <w:rsid w:val="004E6A6F"/>
    <w:rsid w:val="00507CC1"/>
    <w:rsid w:val="00517FD7"/>
    <w:rsid w:val="00523468"/>
    <w:rsid w:val="0053033A"/>
    <w:rsid w:val="00543661"/>
    <w:rsid w:val="00543CBB"/>
    <w:rsid w:val="0054448B"/>
    <w:rsid w:val="0055713D"/>
    <w:rsid w:val="00571260"/>
    <w:rsid w:val="00574A24"/>
    <w:rsid w:val="00597B4E"/>
    <w:rsid w:val="00597FEB"/>
    <w:rsid w:val="005B7F1B"/>
    <w:rsid w:val="005C66B1"/>
    <w:rsid w:val="005D0682"/>
    <w:rsid w:val="005D6B4A"/>
    <w:rsid w:val="005F0788"/>
    <w:rsid w:val="0060738A"/>
    <w:rsid w:val="006135EA"/>
    <w:rsid w:val="00643A64"/>
    <w:rsid w:val="00653FE1"/>
    <w:rsid w:val="0066457E"/>
    <w:rsid w:val="006670A6"/>
    <w:rsid w:val="006857D4"/>
    <w:rsid w:val="00691577"/>
    <w:rsid w:val="006968A1"/>
    <w:rsid w:val="00696A62"/>
    <w:rsid w:val="006A55FC"/>
    <w:rsid w:val="006B292F"/>
    <w:rsid w:val="006D0495"/>
    <w:rsid w:val="006D7934"/>
    <w:rsid w:val="007016B3"/>
    <w:rsid w:val="007019B1"/>
    <w:rsid w:val="007321FA"/>
    <w:rsid w:val="00734688"/>
    <w:rsid w:val="00764D83"/>
    <w:rsid w:val="00766C81"/>
    <w:rsid w:val="0077587B"/>
    <w:rsid w:val="007774C8"/>
    <w:rsid w:val="00777868"/>
    <w:rsid w:val="007806DA"/>
    <w:rsid w:val="007A3D2E"/>
    <w:rsid w:val="007B15B0"/>
    <w:rsid w:val="007B1F6D"/>
    <w:rsid w:val="007C1FF9"/>
    <w:rsid w:val="007C5998"/>
    <w:rsid w:val="007D4847"/>
    <w:rsid w:val="007F0623"/>
    <w:rsid w:val="007F2FB0"/>
    <w:rsid w:val="007F31C0"/>
    <w:rsid w:val="00836061"/>
    <w:rsid w:val="0084378A"/>
    <w:rsid w:val="00843C4A"/>
    <w:rsid w:val="008701AC"/>
    <w:rsid w:val="00877BBC"/>
    <w:rsid w:val="00885422"/>
    <w:rsid w:val="008A0BE2"/>
    <w:rsid w:val="008B6A0A"/>
    <w:rsid w:val="008B73F7"/>
    <w:rsid w:val="008C2AD8"/>
    <w:rsid w:val="008E299C"/>
    <w:rsid w:val="008F261D"/>
    <w:rsid w:val="008F2BF9"/>
    <w:rsid w:val="008F7C53"/>
    <w:rsid w:val="00900D72"/>
    <w:rsid w:val="00921FA4"/>
    <w:rsid w:val="00942FF0"/>
    <w:rsid w:val="00944675"/>
    <w:rsid w:val="0095044F"/>
    <w:rsid w:val="00956627"/>
    <w:rsid w:val="00981AB8"/>
    <w:rsid w:val="00987C57"/>
    <w:rsid w:val="0099230C"/>
    <w:rsid w:val="009A226D"/>
    <w:rsid w:val="009A59C9"/>
    <w:rsid w:val="009B1696"/>
    <w:rsid w:val="009B599B"/>
    <w:rsid w:val="009C1D54"/>
    <w:rsid w:val="009C50B7"/>
    <w:rsid w:val="009C6248"/>
    <w:rsid w:val="009D6292"/>
    <w:rsid w:val="009D715E"/>
    <w:rsid w:val="009F60DA"/>
    <w:rsid w:val="00A13BF5"/>
    <w:rsid w:val="00A31A65"/>
    <w:rsid w:val="00A34D37"/>
    <w:rsid w:val="00A56DE5"/>
    <w:rsid w:val="00A86DE5"/>
    <w:rsid w:val="00AA20BB"/>
    <w:rsid w:val="00AA26AF"/>
    <w:rsid w:val="00AB4229"/>
    <w:rsid w:val="00AD67CC"/>
    <w:rsid w:val="00AF0FFE"/>
    <w:rsid w:val="00AF3FFC"/>
    <w:rsid w:val="00B1759F"/>
    <w:rsid w:val="00B269D4"/>
    <w:rsid w:val="00B327A8"/>
    <w:rsid w:val="00B42FE1"/>
    <w:rsid w:val="00B4324D"/>
    <w:rsid w:val="00B51B9C"/>
    <w:rsid w:val="00B7220F"/>
    <w:rsid w:val="00B7378F"/>
    <w:rsid w:val="00B80B78"/>
    <w:rsid w:val="00B80FFD"/>
    <w:rsid w:val="00B85496"/>
    <w:rsid w:val="00BD3A35"/>
    <w:rsid w:val="00BD4468"/>
    <w:rsid w:val="00C052D3"/>
    <w:rsid w:val="00C46E50"/>
    <w:rsid w:val="00C52555"/>
    <w:rsid w:val="00C666BF"/>
    <w:rsid w:val="00C739DA"/>
    <w:rsid w:val="00C80699"/>
    <w:rsid w:val="00C83439"/>
    <w:rsid w:val="00C8474D"/>
    <w:rsid w:val="00CB18E1"/>
    <w:rsid w:val="00CC4DED"/>
    <w:rsid w:val="00CD0D6D"/>
    <w:rsid w:val="00CD1944"/>
    <w:rsid w:val="00CD77E3"/>
    <w:rsid w:val="00CF6967"/>
    <w:rsid w:val="00D04822"/>
    <w:rsid w:val="00D13ABC"/>
    <w:rsid w:val="00D35A04"/>
    <w:rsid w:val="00D400ED"/>
    <w:rsid w:val="00D47B10"/>
    <w:rsid w:val="00D865C2"/>
    <w:rsid w:val="00D953CE"/>
    <w:rsid w:val="00DA7012"/>
    <w:rsid w:val="00DC3BC0"/>
    <w:rsid w:val="00DD2508"/>
    <w:rsid w:val="00DE5B90"/>
    <w:rsid w:val="00DF2489"/>
    <w:rsid w:val="00DF3497"/>
    <w:rsid w:val="00E027BB"/>
    <w:rsid w:val="00E12D75"/>
    <w:rsid w:val="00E26EDB"/>
    <w:rsid w:val="00E5020F"/>
    <w:rsid w:val="00E511EF"/>
    <w:rsid w:val="00E5334D"/>
    <w:rsid w:val="00E54B0D"/>
    <w:rsid w:val="00E61759"/>
    <w:rsid w:val="00E70398"/>
    <w:rsid w:val="00E76AF9"/>
    <w:rsid w:val="00E807D2"/>
    <w:rsid w:val="00E81A50"/>
    <w:rsid w:val="00E81A51"/>
    <w:rsid w:val="00EB2B01"/>
    <w:rsid w:val="00EE47F6"/>
    <w:rsid w:val="00EF0D61"/>
    <w:rsid w:val="00F0201C"/>
    <w:rsid w:val="00F23A8F"/>
    <w:rsid w:val="00F330EC"/>
    <w:rsid w:val="00F42EFA"/>
    <w:rsid w:val="00F55935"/>
    <w:rsid w:val="00F71B79"/>
    <w:rsid w:val="00F82CB3"/>
    <w:rsid w:val="00FA0CEE"/>
    <w:rsid w:val="00FA2F88"/>
    <w:rsid w:val="00FB68A8"/>
    <w:rsid w:val="00FC20A4"/>
    <w:rsid w:val="00FC2599"/>
    <w:rsid w:val="00FD4355"/>
    <w:rsid w:val="00FE173D"/>
    <w:rsid w:val="00FE6400"/>
    <w:rsid w:val="00FF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9B425"/>
  <w15:docId w15:val="{56BCB808-DC3F-441B-91BB-B0A1E0CF6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47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7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732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2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1FA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321F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21FA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1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1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F0D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0D61"/>
    <w:rPr>
      <w:color w:val="800080"/>
      <w:u w:val="single"/>
    </w:rPr>
  </w:style>
  <w:style w:type="paragraph" w:customStyle="1" w:styleId="xl65">
    <w:name w:val="xl65"/>
    <w:basedOn w:val="Normal"/>
    <w:rsid w:val="00EF0D6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F0D6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F0D6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F0D6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F0D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EF0D6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C20A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0A4"/>
    <w:rPr>
      <w:rFonts w:ascii="Calibri" w:hAnsi="Calibri"/>
      <w:noProof/>
    </w:rPr>
  </w:style>
  <w:style w:type="paragraph" w:styleId="NoSpacing">
    <w:name w:val="No Spacing"/>
    <w:uiPriority w:val="1"/>
    <w:qFormat/>
    <w:rsid w:val="0054366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36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661"/>
  </w:style>
  <w:style w:type="paragraph" w:styleId="Footer">
    <w:name w:val="footer"/>
    <w:basedOn w:val="Normal"/>
    <w:link w:val="FooterChar"/>
    <w:uiPriority w:val="99"/>
    <w:unhideWhenUsed/>
    <w:rsid w:val="005436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3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6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2</Words>
  <Characters>132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</dc:creator>
  <cp:lastModifiedBy>Brita Roy</cp:lastModifiedBy>
  <cp:revision>2</cp:revision>
  <dcterms:created xsi:type="dcterms:W3CDTF">2018-04-28T17:58:00Z</dcterms:created>
  <dcterms:modified xsi:type="dcterms:W3CDTF">2018-04-28T17:58:00Z</dcterms:modified>
</cp:coreProperties>
</file>